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256A" w:rsidRDefault="0034256A" w:rsidP="0034256A">
      <w:r w:rsidRPr="00A958E4">
        <w:rPr>
          <w:rFonts w:ascii="Times New Roman" w:eastAsia="宋体" w:hAnsi="Times New Roman" w:cs="Times New Roman"/>
          <w:color w:val="000000"/>
          <w:kern w:val="0"/>
          <w:sz w:val="22"/>
        </w:rPr>
        <w:t>Table S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2</w:t>
      </w:r>
      <w:r w:rsidRPr="00A958E4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 Overview of reads from raw data to cleaned sequences</w:t>
      </w:r>
    </w:p>
    <w:tbl>
      <w:tblPr>
        <w:tblW w:w="10878" w:type="dxa"/>
        <w:tblInd w:w="108" w:type="dxa"/>
        <w:tblLook w:val="04A0"/>
      </w:tblPr>
      <w:tblGrid>
        <w:gridCol w:w="1459"/>
        <w:gridCol w:w="2017"/>
        <w:gridCol w:w="986"/>
        <w:gridCol w:w="1075"/>
        <w:gridCol w:w="876"/>
        <w:gridCol w:w="992"/>
        <w:gridCol w:w="986"/>
        <w:gridCol w:w="1075"/>
        <w:gridCol w:w="876"/>
        <w:gridCol w:w="992"/>
      </w:tblGrid>
      <w:tr w:rsidR="0034256A" w:rsidRPr="00A958E4" w:rsidTr="00E3391B">
        <w:trPr>
          <w:trHeight w:val="315"/>
        </w:trPr>
        <w:tc>
          <w:tcPr>
            <w:tcW w:w="10878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256A" w:rsidRPr="00A958E4" w:rsidTr="00E3391B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37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FLD</w:t>
            </w:r>
          </w:p>
        </w:tc>
      </w:tr>
      <w:tr w:rsidR="0034256A" w:rsidRPr="00A958E4" w:rsidTr="00E3391B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b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 of Total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 of uniq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 of Total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% of uniq</w:t>
            </w:r>
          </w:p>
        </w:tc>
      </w:tr>
      <w:tr w:rsidR="0034256A" w:rsidRPr="00A958E4" w:rsidTr="00E3391B">
        <w:trPr>
          <w:trHeight w:val="300"/>
        </w:trPr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reads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96608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69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71001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436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34256A" w:rsidRPr="00A958E4" w:rsidTr="00E3391B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quence typ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ADT&amp;length filt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017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05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0976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9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6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54</w:t>
            </w:r>
          </w:p>
        </w:tc>
      </w:tr>
      <w:tr w:rsidR="0034256A" w:rsidRPr="00A958E4" w:rsidTr="00E3391B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quence type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nk read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4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0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</w:t>
            </w:r>
          </w:p>
        </w:tc>
      </w:tr>
      <w:tr w:rsidR="0034256A" w:rsidRPr="00A958E4" w:rsidTr="00E3391B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class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fa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153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2496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2</w:t>
            </w:r>
          </w:p>
        </w:tc>
      </w:tr>
      <w:tr w:rsidR="0034256A" w:rsidRPr="00A958E4" w:rsidTr="00E3391B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class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515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6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304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83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4</w:t>
            </w:r>
          </w:p>
        </w:tc>
      </w:tr>
      <w:tr w:rsidR="0034256A" w:rsidRPr="00A958E4" w:rsidTr="00E3391B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class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eat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196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563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</w:t>
            </w:r>
          </w:p>
        </w:tc>
      </w:tr>
      <w:tr w:rsidR="0034256A" w:rsidRPr="00A958E4" w:rsidTr="00E3391B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class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R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335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8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797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4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8</w:t>
            </w:r>
          </w:p>
        </w:tc>
      </w:tr>
      <w:tr w:rsidR="0034256A" w:rsidRPr="00A958E4" w:rsidTr="00E3391B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class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14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9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757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</w:t>
            </w:r>
          </w:p>
        </w:tc>
      </w:tr>
      <w:tr w:rsidR="0034256A" w:rsidRPr="00A958E4" w:rsidTr="00E3391B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class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oR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66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52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 w:rsidR="0034256A" w:rsidRPr="00A958E4" w:rsidTr="00E3391B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class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nR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86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09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34256A" w:rsidRPr="00A958E4" w:rsidTr="00E3391B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class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 Rfam R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49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79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4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34256A" w:rsidRPr="00A958E4" w:rsidTr="00E3391B">
        <w:trPr>
          <w:trHeight w:val="315"/>
        </w:trPr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quence type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n read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67730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56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45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.5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31921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.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22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256A" w:rsidRPr="00A958E4" w:rsidRDefault="0034256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958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95</w:t>
            </w:r>
          </w:p>
        </w:tc>
      </w:tr>
    </w:tbl>
    <w:p w:rsidR="0034256A" w:rsidRDefault="0034256A" w:rsidP="0034256A"/>
    <w:p w:rsidR="0034256A" w:rsidRDefault="0034256A" w:rsidP="0034256A"/>
    <w:p w:rsidR="0034256A" w:rsidRDefault="0034256A" w:rsidP="0034256A"/>
    <w:p w:rsidR="0034256A" w:rsidRDefault="0034256A" w:rsidP="0034256A"/>
    <w:p w:rsidR="000E3341" w:rsidRDefault="000E3341"/>
    <w:sectPr w:rsidR="000E3341" w:rsidSect="003425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E3341" w:rsidRDefault="000E3341" w:rsidP="0034256A">
      <w:r>
        <w:separator/>
      </w:r>
    </w:p>
  </w:endnote>
  <w:endnote w:type="continuationSeparator" w:id="1">
    <w:p w:rsidR="000E3341" w:rsidRDefault="000E3341" w:rsidP="0034256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A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E3341" w:rsidRDefault="000E3341" w:rsidP="0034256A">
      <w:r>
        <w:separator/>
      </w:r>
    </w:p>
  </w:footnote>
  <w:footnote w:type="continuationSeparator" w:id="1">
    <w:p w:rsidR="000E3341" w:rsidRDefault="000E3341" w:rsidP="0034256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4256A"/>
    <w:rsid w:val="000E3341"/>
    <w:rsid w:val="003425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25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425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4256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425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4256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4</Characters>
  <Application>Microsoft Office Word</Application>
  <DocSecurity>0</DocSecurity>
  <Lines>6</Lines>
  <Paragraphs>1</Paragraphs>
  <ScaleCrop>false</ScaleCrop>
  <Company>deepin</Company>
  <LinksUpToDate>false</LinksUpToDate>
  <CharactersWithSpaces>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n</dc:creator>
  <cp:keywords/>
  <dc:description/>
  <cp:lastModifiedBy>deepin</cp:lastModifiedBy>
  <cp:revision>2</cp:revision>
  <dcterms:created xsi:type="dcterms:W3CDTF">2014-07-23T06:15:00Z</dcterms:created>
  <dcterms:modified xsi:type="dcterms:W3CDTF">2014-07-23T06:15:00Z</dcterms:modified>
</cp:coreProperties>
</file>